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37DC7" w14:textId="262466A1" w:rsidR="00E77855" w:rsidRPr="004953F9" w:rsidRDefault="00E77855" w:rsidP="00E77855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 w:rsidRPr="004953F9">
        <w:rPr>
          <w:rFonts w:ascii="Arial" w:hAnsi="Arial" w:cs="Arial"/>
        </w:rPr>
        <w:instrText xml:space="preserve"> LINK Excel.Sheet.12 "E:\\My Drive\\2019_june_shrewAnalysis\\cDNA_manuscript\\excelFIGURES.xlsx" "Sheet3!R1C1:R129C3" \a \f 4 \h  \* MERGEFORMAT </w:instrText>
      </w:r>
      <w:r>
        <w:rPr>
          <w:rFonts w:ascii="Arial" w:hAnsi="Arial" w:cs="Arial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00"/>
        <w:gridCol w:w="7560"/>
      </w:tblGrid>
      <w:tr w:rsidR="00E77855" w:rsidRPr="001916D3" w14:paraId="376C2D3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3C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649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 xml:space="preserve">Gene Description </w:t>
            </w:r>
          </w:p>
        </w:tc>
      </w:tr>
      <w:tr w:rsidR="00E77855" w:rsidRPr="001916D3" w14:paraId="5E17301D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B0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E4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2]</w:t>
            </w:r>
          </w:p>
        </w:tc>
      </w:tr>
      <w:tr w:rsidR="00E77855" w:rsidRPr="001916D3" w14:paraId="20304AC7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3D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06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3]</w:t>
            </w:r>
          </w:p>
        </w:tc>
      </w:tr>
      <w:tr w:rsidR="00E77855" w:rsidRPr="001916D3" w14:paraId="06DCAD1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66B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40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4]</w:t>
            </w:r>
          </w:p>
        </w:tc>
      </w:tr>
      <w:tr w:rsidR="00E77855" w:rsidRPr="001916D3" w14:paraId="7A62739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C7A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623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5]</w:t>
            </w:r>
          </w:p>
        </w:tc>
      </w:tr>
      <w:tr w:rsidR="00E77855" w:rsidRPr="001916D3" w14:paraId="45F9F10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88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DE0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5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6]</w:t>
            </w:r>
          </w:p>
        </w:tc>
      </w:tr>
      <w:tr w:rsidR="00E77855" w:rsidRPr="001916D3" w14:paraId="098F152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95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87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6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7]</w:t>
            </w:r>
          </w:p>
        </w:tc>
      </w:tr>
      <w:tr w:rsidR="00E77855" w:rsidRPr="001916D3" w14:paraId="5D82C784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CD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A8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7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8]</w:t>
            </w:r>
          </w:p>
        </w:tc>
      </w:tr>
      <w:tr w:rsidR="00E77855" w:rsidRPr="001916D3" w14:paraId="2A108DF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A0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28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8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39]</w:t>
            </w:r>
          </w:p>
        </w:tc>
      </w:tr>
      <w:tr w:rsidR="00E77855" w:rsidRPr="001916D3" w14:paraId="4CD2D39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75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9FA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9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40]</w:t>
            </w:r>
          </w:p>
        </w:tc>
      </w:tr>
      <w:tr w:rsidR="00E77855" w:rsidRPr="001916D3" w14:paraId="49F99A7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AC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CYAP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115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denylate cyclase activating polypeptide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41]</w:t>
            </w:r>
          </w:p>
        </w:tc>
      </w:tr>
      <w:tr w:rsidR="00E77855" w:rsidRPr="001916D3" w14:paraId="7DF2B35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8D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TP2A1 (SERCA1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AF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TPase sarcoplasmic/endoplasmic reticulum Ca2+ transporting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11]</w:t>
            </w:r>
          </w:p>
        </w:tc>
      </w:tr>
      <w:tr w:rsidR="00E77855" w:rsidRPr="001916D3" w14:paraId="410DBFC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F7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TP2A2 (SERCA2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504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TPase sarcoplasmic/endoplasmic reticulum Ca2+ transporting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12]</w:t>
            </w:r>
          </w:p>
        </w:tc>
      </w:tr>
      <w:tr w:rsidR="00E77855" w:rsidRPr="001916D3" w14:paraId="250B276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5B0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TP2A3 (SERCA3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3E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ATPase sarcoplasmic/endoplasmic reticulum Ca2+ transporting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13]</w:t>
            </w:r>
          </w:p>
        </w:tc>
      </w:tr>
      <w:tr w:rsidR="00E77855" w:rsidRPr="001916D3" w14:paraId="49E40E4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EFE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CNA1C (LTCC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44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 voltage-gated channel subunit alpha1 C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390]</w:t>
            </w:r>
          </w:p>
        </w:tc>
      </w:tr>
      <w:tr w:rsidR="00E77855" w:rsidRPr="001916D3" w14:paraId="5D1649B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FF7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CNA1D (LTCC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E56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 voltage-gated channel subunit alpha1 D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391]</w:t>
            </w:r>
          </w:p>
        </w:tc>
      </w:tr>
      <w:tr w:rsidR="00E77855" w:rsidRPr="001916D3" w14:paraId="77F1B05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818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CNA1F (LTCC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FF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 voltage-gated channel subunit alpha1 F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393]</w:t>
            </w:r>
          </w:p>
        </w:tc>
      </w:tr>
      <w:tr w:rsidR="00E77855" w:rsidRPr="001916D3" w14:paraId="1DFE0463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15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C0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odulin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42]</w:t>
            </w:r>
          </w:p>
        </w:tc>
      </w:tr>
      <w:tr w:rsidR="00E77855" w:rsidRPr="001916D3" w14:paraId="62F6E750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AE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EE1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odulin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45]</w:t>
            </w:r>
          </w:p>
        </w:tc>
      </w:tr>
      <w:tr w:rsidR="00E77855" w:rsidRPr="001916D3" w14:paraId="1210AFCD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FE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146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odulin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49]</w:t>
            </w:r>
          </w:p>
        </w:tc>
      </w:tr>
      <w:tr w:rsidR="00E77855" w:rsidRPr="001916D3" w14:paraId="14ADFB5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30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DF4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59]</w:t>
            </w:r>
          </w:p>
        </w:tc>
      </w:tr>
      <w:tr w:rsidR="00E77855" w:rsidRPr="001916D3" w14:paraId="0405AA1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4B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1D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D5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D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9341]</w:t>
            </w:r>
          </w:p>
        </w:tc>
      </w:tr>
      <w:tr w:rsidR="00E77855" w:rsidRPr="001916D3" w14:paraId="74041A1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FD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1G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C91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G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585]</w:t>
            </w:r>
          </w:p>
        </w:tc>
      </w:tr>
      <w:tr w:rsidR="00E77855" w:rsidRPr="001916D3" w14:paraId="45D07C6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FBE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2A (</w:t>
            </w: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CaKiiA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19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I alph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60]</w:t>
            </w:r>
          </w:p>
        </w:tc>
      </w:tr>
      <w:tr w:rsidR="00E77855" w:rsidRPr="001916D3" w14:paraId="2F3EBBF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83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2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104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I be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61]</w:t>
            </w:r>
          </w:p>
        </w:tc>
      </w:tr>
      <w:tr w:rsidR="00E77855" w:rsidRPr="001916D3" w14:paraId="2E5BAF7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D0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2D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F7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I del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62]</w:t>
            </w:r>
          </w:p>
        </w:tc>
      </w:tr>
      <w:tr w:rsidR="00E77855" w:rsidRPr="001916D3" w14:paraId="481253B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B8D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2G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13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I gamm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63]</w:t>
            </w:r>
          </w:p>
        </w:tc>
      </w:tr>
      <w:tr w:rsidR="00E77855" w:rsidRPr="001916D3" w14:paraId="42D99661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75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2N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D4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I inhibitor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4190]</w:t>
            </w:r>
          </w:p>
        </w:tc>
      </w:tr>
      <w:tr w:rsidR="00E77855" w:rsidRPr="001916D3" w14:paraId="589843B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7D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2N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24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I inhibitor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4197]</w:t>
            </w:r>
          </w:p>
        </w:tc>
      </w:tr>
      <w:tr w:rsidR="00E77855" w:rsidRPr="001916D3" w14:paraId="31248A1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733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lastRenderedPageBreak/>
              <w:t>CAMK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33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/calmodulin dependent protein kinase IV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64]</w:t>
            </w:r>
          </w:p>
        </w:tc>
      </w:tr>
      <w:tr w:rsidR="00E77855" w:rsidRPr="001916D3" w14:paraId="4BC7FBC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D11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K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B2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 xml:space="preserve">calcium/calmodulin dependent protein kinase </w:t>
            </w: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69]</w:t>
            </w:r>
          </w:p>
        </w:tc>
      </w:tr>
      <w:tr w:rsidR="00E77855" w:rsidRPr="001916D3" w14:paraId="4BA417B0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E4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K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27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 xml:space="preserve">calcium/calmodulin dependent protein kinase </w:t>
            </w: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470]</w:t>
            </w:r>
          </w:p>
        </w:tc>
      </w:tr>
      <w:tr w:rsidR="00E77855" w:rsidRPr="001916D3" w14:paraId="452569F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73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MT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1F5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modulin-lysine N-methyltransferase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6276]</w:t>
            </w:r>
          </w:p>
        </w:tc>
      </w:tr>
      <w:tr w:rsidR="00E77855" w:rsidRPr="001916D3" w14:paraId="05584144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6B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MKV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A2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CaM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kinase like vesicle associated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8788]</w:t>
            </w:r>
          </w:p>
        </w:tc>
      </w:tr>
      <w:tr w:rsidR="00E77855" w:rsidRPr="001916D3" w14:paraId="6D38C73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B4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N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1E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nnabinoid receptor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159]</w:t>
            </w:r>
          </w:p>
        </w:tc>
      </w:tr>
      <w:tr w:rsidR="00E77855" w:rsidRPr="001916D3" w14:paraId="33C17CD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CD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NRIP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A2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nnabinoid receptor interacting protein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4546]</w:t>
            </w:r>
          </w:p>
        </w:tc>
      </w:tr>
      <w:tr w:rsidR="00E77855" w:rsidRPr="001916D3" w14:paraId="1B42D86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47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RACR2A (SOCE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790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 release activated channel regulator 2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8657]</w:t>
            </w:r>
          </w:p>
        </w:tc>
      </w:tr>
      <w:tr w:rsidR="00E77855" w:rsidRPr="001916D3" w14:paraId="457057D4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F3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RACR2B (SOCE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0B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calcium release activated channel regulator 2B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8703]</w:t>
            </w:r>
          </w:p>
        </w:tc>
      </w:tr>
      <w:tr w:rsidR="00E77855" w:rsidRPr="001916D3" w14:paraId="74C74F37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C5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DBH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3F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dopamine beta-hydroxylase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689]</w:t>
            </w:r>
          </w:p>
        </w:tc>
      </w:tr>
      <w:tr w:rsidR="00E77855" w:rsidRPr="001916D3" w14:paraId="21BF3ED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2A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DRD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2E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dopamine receptor D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020]</w:t>
            </w:r>
          </w:p>
        </w:tc>
      </w:tr>
      <w:tr w:rsidR="00E77855" w:rsidRPr="001916D3" w14:paraId="486BE50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C1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DRD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9B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dopamine receptor D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023]</w:t>
            </w:r>
          </w:p>
        </w:tc>
      </w:tr>
      <w:tr w:rsidR="00E77855" w:rsidRPr="001916D3" w14:paraId="0818A33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AC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GAREM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C55" w14:textId="77777777" w:rsidR="00E77855" w:rsidRPr="006F6335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6335">
              <w:rPr>
                <w:rFonts w:ascii="Calibri" w:eastAsia="Times New Roman" w:hAnsi="Calibri" w:cs="Calibri"/>
                <w:color w:val="000000"/>
              </w:rPr>
              <w:t>GRB2 associated regulator of MAPK1 (ERK2) subtype 1 [</w:t>
            </w:r>
            <w:proofErr w:type="spellStart"/>
            <w:proofErr w:type="gramStart"/>
            <w:r w:rsidRPr="006F6335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6F6335">
              <w:rPr>
                <w:rFonts w:ascii="Calibri" w:eastAsia="Times New Roman" w:hAnsi="Calibri" w:cs="Calibri"/>
                <w:color w:val="000000"/>
              </w:rPr>
              <w:t xml:space="preserve"> Symbol;Acc:HGNC:26136]</w:t>
            </w:r>
          </w:p>
        </w:tc>
      </w:tr>
      <w:tr w:rsidR="00E77855" w:rsidRPr="001916D3" w14:paraId="02CB2FB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D22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GAREM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72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GRB2 associated regulator of MAPK1 (ERK2) subtype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7172]</w:t>
            </w:r>
          </w:p>
        </w:tc>
      </w:tr>
      <w:tr w:rsidR="00E77855" w:rsidRPr="001916D3" w14:paraId="5542581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844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1A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402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1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86]</w:t>
            </w:r>
          </w:p>
        </w:tc>
      </w:tr>
      <w:tr w:rsidR="00E77855" w:rsidRPr="001916D3" w14:paraId="66E8053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D20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1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F0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1B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87]</w:t>
            </w:r>
          </w:p>
        </w:tc>
      </w:tr>
      <w:tr w:rsidR="00E77855" w:rsidRPr="001916D3" w14:paraId="31D6DD77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04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1D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10E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1D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89]</w:t>
            </w:r>
          </w:p>
        </w:tc>
      </w:tr>
      <w:tr w:rsidR="00E77855" w:rsidRPr="001916D3" w14:paraId="2032916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ECD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1E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6F9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1E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1]</w:t>
            </w:r>
          </w:p>
        </w:tc>
      </w:tr>
      <w:tr w:rsidR="00E77855" w:rsidRPr="001916D3" w14:paraId="6831A1B3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58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1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E20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1F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2]</w:t>
            </w:r>
          </w:p>
        </w:tc>
      </w:tr>
      <w:tr w:rsidR="00E77855" w:rsidRPr="001916D3" w14:paraId="4D03521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AD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2A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C26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2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3]</w:t>
            </w:r>
          </w:p>
        </w:tc>
      </w:tr>
      <w:tr w:rsidR="00E77855" w:rsidRPr="001916D3" w14:paraId="03A0284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63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2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92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2B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4]</w:t>
            </w:r>
          </w:p>
        </w:tc>
      </w:tr>
      <w:tr w:rsidR="00E77855" w:rsidRPr="001916D3" w14:paraId="21ECA2F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31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2C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C2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2C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5]</w:t>
            </w:r>
          </w:p>
        </w:tc>
      </w:tr>
      <w:tr w:rsidR="00E77855" w:rsidRPr="001916D3" w14:paraId="069223D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76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3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88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3B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8]</w:t>
            </w:r>
          </w:p>
        </w:tc>
      </w:tr>
      <w:tr w:rsidR="00E77855" w:rsidRPr="001916D3" w14:paraId="1B714FBD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11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99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299]</w:t>
            </w:r>
          </w:p>
        </w:tc>
      </w:tr>
      <w:tr w:rsidR="00E77855" w:rsidRPr="001916D3" w14:paraId="1C6011C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5D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F6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6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301]</w:t>
            </w:r>
          </w:p>
        </w:tc>
      </w:tr>
      <w:tr w:rsidR="00E77855" w:rsidRPr="001916D3" w14:paraId="0ECB7C81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73C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HTR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E0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5-hydroxytryptamine receptor 7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5302]</w:t>
            </w:r>
          </w:p>
        </w:tc>
      </w:tr>
      <w:tr w:rsidR="00E77855" w:rsidRPr="001916D3" w14:paraId="7F1C5510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6E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TP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F3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nositol 1,4,5-trisphosphate receptor type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6180]</w:t>
            </w:r>
          </w:p>
        </w:tc>
      </w:tr>
      <w:tr w:rsidR="00E77855" w:rsidRPr="001916D3" w14:paraId="17F57E6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B9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TPR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8E3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nositol 1,4,5-trisphosphate receptor type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6181]</w:t>
            </w:r>
          </w:p>
        </w:tc>
      </w:tr>
      <w:tr w:rsidR="00E77855" w:rsidRPr="001916D3" w14:paraId="6FBEE533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AE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TPR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05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nositol 1,4,5-trisphosphate receptor type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6182]</w:t>
            </w:r>
          </w:p>
        </w:tc>
      </w:tr>
      <w:tr w:rsidR="00E77855" w:rsidRPr="001916D3" w14:paraId="77B92FA1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86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TPRIP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40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inositol 1,4,5-trisphosphate receptor interacting protein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9370]</w:t>
            </w:r>
          </w:p>
        </w:tc>
      </w:tr>
      <w:tr w:rsidR="00E77855" w:rsidRPr="001916D3" w14:paraId="3C4546F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317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MAPK1 (ERK2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2E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mitogen-activated protein kinase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6871]</w:t>
            </w:r>
          </w:p>
        </w:tc>
      </w:tr>
      <w:tr w:rsidR="00E77855" w:rsidRPr="001916D3" w14:paraId="08F5CC0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9D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MAPK3 (ERK1)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C5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mitogen-activated protein kinase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6877]</w:t>
            </w:r>
          </w:p>
        </w:tc>
      </w:tr>
      <w:tr w:rsidR="00E77855" w:rsidRPr="001916D3" w14:paraId="3F035DB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A2C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lastRenderedPageBreak/>
              <w:t>NYAP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66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neuronal tyrosine phosphorylated phosphoinositide-3-kinase adaptor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2009]</w:t>
            </w:r>
          </w:p>
        </w:tc>
      </w:tr>
      <w:tr w:rsidR="00E77855" w:rsidRPr="001916D3" w14:paraId="2804B06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9A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NYAP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FB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neuronal tyrosine-phosphorylated phosphoinositide-3-kinase adaptor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9291]</w:t>
            </w:r>
          </w:p>
        </w:tc>
      </w:tr>
      <w:tr w:rsidR="00E77855" w:rsidRPr="001916D3" w14:paraId="784FD13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E8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ORAI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1C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ORAI calcium release-activated calcium modulator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1667]</w:t>
            </w:r>
          </w:p>
        </w:tc>
      </w:tr>
      <w:tr w:rsidR="00E77855" w:rsidRPr="001916D3" w14:paraId="0EF685A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C46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ORAI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D4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ORAI calcium release-activated calcium modulator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8185]</w:t>
            </w:r>
          </w:p>
        </w:tc>
      </w:tr>
      <w:tr w:rsidR="00E77855" w:rsidRPr="001916D3" w14:paraId="6DD0B73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F3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DPK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8B0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3-phosphoinositide dependent protein kinase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816]</w:t>
            </w:r>
          </w:p>
        </w:tc>
      </w:tr>
      <w:tr w:rsidR="00E77855" w:rsidRPr="001916D3" w14:paraId="497C6F1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DED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AP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371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adaptor protein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0034]</w:t>
            </w:r>
          </w:p>
        </w:tc>
      </w:tr>
      <w:tr w:rsidR="00E77855" w:rsidRPr="001916D3" w14:paraId="03BD26CD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FD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2A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07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-phosphate 3-kinase catalytic subunit type 2 alph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1]</w:t>
            </w:r>
          </w:p>
        </w:tc>
      </w:tr>
      <w:tr w:rsidR="00E77855" w:rsidRPr="001916D3" w14:paraId="621CDEA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485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2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81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-phosphate 3-kinase catalytic subunit type 2 be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2]</w:t>
            </w:r>
          </w:p>
        </w:tc>
      </w:tr>
      <w:tr w:rsidR="00E77855" w:rsidRPr="001916D3" w14:paraId="110A3D0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C4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2G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9E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-phosphate 3-kinase catalytic subunit type 2 gamm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3]</w:t>
            </w:r>
          </w:p>
        </w:tc>
      </w:tr>
      <w:tr w:rsidR="00E77855" w:rsidRPr="001916D3" w14:paraId="2581976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EA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C9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 3-kinase catalytic subunit type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4]</w:t>
            </w:r>
          </w:p>
        </w:tc>
      </w:tr>
      <w:tr w:rsidR="00E77855" w:rsidRPr="001916D3" w14:paraId="5AB2097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39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A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9B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,5-bisphosphate 3-kinase catalytic subunit alph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5]</w:t>
            </w:r>
          </w:p>
        </w:tc>
      </w:tr>
      <w:tr w:rsidR="00E77855" w:rsidRPr="001916D3" w14:paraId="47C4989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A5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349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,5-bisphosphate 3-kinase catalytic subunit be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6]</w:t>
            </w:r>
          </w:p>
        </w:tc>
      </w:tr>
      <w:tr w:rsidR="00E77855" w:rsidRPr="001916D3" w14:paraId="438CCCF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A4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D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9B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,5-bisphosphate 3-kinase catalytic subunit del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7]</w:t>
            </w:r>
          </w:p>
        </w:tc>
      </w:tr>
      <w:tr w:rsidR="00E77855" w:rsidRPr="001916D3" w14:paraId="63334F3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E06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CG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32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-4,5-bisphosphate 3-kinase catalytic subunit gamm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8]</w:t>
            </w:r>
          </w:p>
        </w:tc>
      </w:tr>
      <w:tr w:rsidR="00E77855" w:rsidRPr="001916D3" w14:paraId="48C1689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75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IP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20E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interacting protein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4942]</w:t>
            </w:r>
          </w:p>
        </w:tc>
      </w:tr>
      <w:tr w:rsidR="00E77855" w:rsidRPr="001916D3" w14:paraId="0C9B20F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3C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DF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9]</w:t>
            </w:r>
          </w:p>
        </w:tc>
      </w:tr>
      <w:tr w:rsidR="00E77855" w:rsidRPr="001916D3" w14:paraId="6F0866A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1A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1A6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79]</w:t>
            </w:r>
          </w:p>
        </w:tc>
      </w:tr>
      <w:tr w:rsidR="00E77855" w:rsidRPr="001916D3" w14:paraId="377F9ED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56A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4F3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80]</w:t>
            </w:r>
          </w:p>
        </w:tc>
      </w:tr>
      <w:tr w:rsidR="00E77855" w:rsidRPr="001916D3" w14:paraId="353A5AA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7E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07F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81]</w:t>
            </w:r>
          </w:p>
        </w:tc>
      </w:tr>
      <w:tr w:rsidR="00E77855" w:rsidRPr="001916D3" w14:paraId="6A9DDC1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C8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75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8982]</w:t>
            </w:r>
          </w:p>
        </w:tc>
      </w:tr>
      <w:tr w:rsidR="00E77855" w:rsidRPr="001916D3" w14:paraId="05793227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CC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72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5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0035]</w:t>
            </w:r>
          </w:p>
        </w:tc>
      </w:tr>
      <w:tr w:rsidR="00E77855" w:rsidRPr="001916D3" w14:paraId="555A0B89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A5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K3R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647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-3-kinase regulatory subunit 6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7101]</w:t>
            </w:r>
          </w:p>
        </w:tc>
      </w:tr>
      <w:tr w:rsidR="00E77855" w:rsidRPr="001916D3" w14:paraId="27DAC204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6C9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IRT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FDA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inositide interacting regulator of transient receptor potential channels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7239]</w:t>
            </w:r>
          </w:p>
        </w:tc>
      </w:tr>
      <w:tr w:rsidR="00E77855" w:rsidRPr="001916D3" w14:paraId="6F3766D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ED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B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0E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beta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5917]</w:t>
            </w:r>
          </w:p>
        </w:tc>
      </w:tr>
      <w:tr w:rsidR="00E77855" w:rsidRPr="001916D3" w14:paraId="085C265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EE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B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D7C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beta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55]</w:t>
            </w:r>
          </w:p>
        </w:tc>
      </w:tr>
      <w:tr w:rsidR="00E77855" w:rsidRPr="001916D3" w14:paraId="4C72E0F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0A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lastRenderedPageBreak/>
              <w:t>PLCB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BB9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beta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56]</w:t>
            </w:r>
          </w:p>
        </w:tc>
      </w:tr>
      <w:tr w:rsidR="00E77855" w:rsidRPr="001916D3" w14:paraId="2F451EF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57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B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59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beta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59]</w:t>
            </w:r>
          </w:p>
        </w:tc>
      </w:tr>
      <w:tr w:rsidR="00E77855" w:rsidRPr="001916D3" w14:paraId="34F7AA9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A6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D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E39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delta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0]</w:t>
            </w:r>
          </w:p>
        </w:tc>
      </w:tr>
      <w:tr w:rsidR="00E77855" w:rsidRPr="001916D3" w14:paraId="253E388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C2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D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95C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delta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1]</w:t>
            </w:r>
          </w:p>
        </w:tc>
      </w:tr>
      <w:tr w:rsidR="00E77855" w:rsidRPr="001916D3" w14:paraId="79D7BFD3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9B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D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73E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delta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2]</w:t>
            </w:r>
          </w:p>
        </w:tc>
      </w:tr>
      <w:tr w:rsidR="00E77855" w:rsidRPr="001916D3" w14:paraId="27594DE8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053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E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5A6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epsilon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7175]</w:t>
            </w:r>
          </w:p>
        </w:tc>
      </w:tr>
      <w:tr w:rsidR="00E77855" w:rsidRPr="001916D3" w14:paraId="0469438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760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G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B1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gamma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5]</w:t>
            </w:r>
          </w:p>
        </w:tc>
      </w:tr>
      <w:tr w:rsidR="00E77855" w:rsidRPr="001916D3" w14:paraId="3F5B1C0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D9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G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4EE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gamma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6]</w:t>
            </w:r>
          </w:p>
        </w:tc>
      </w:tr>
      <w:tr w:rsidR="00E77855" w:rsidRPr="001916D3" w14:paraId="291C3448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60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H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3F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eta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9185]</w:t>
            </w:r>
          </w:p>
        </w:tc>
      </w:tr>
      <w:tr w:rsidR="00E77855" w:rsidRPr="001916D3" w14:paraId="0C5D219A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CA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H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06D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eta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9037]</w:t>
            </w:r>
          </w:p>
        </w:tc>
      </w:tr>
      <w:tr w:rsidR="00E77855" w:rsidRPr="001916D3" w14:paraId="42AFA935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CF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L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E629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like 1 (inactive)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3]</w:t>
            </w:r>
          </w:p>
        </w:tc>
      </w:tr>
      <w:tr w:rsidR="00E77855" w:rsidRPr="001916D3" w14:paraId="7DC8E85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28D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L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6F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olipase C like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064]</w:t>
            </w:r>
          </w:p>
        </w:tc>
      </w:tr>
      <w:tr w:rsidR="00E77855" w:rsidRPr="001916D3" w14:paraId="71CCA12B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86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XD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F9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 specific phospholipase C X domain containing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6462]</w:t>
            </w:r>
          </w:p>
        </w:tc>
      </w:tr>
      <w:tr w:rsidR="00E77855" w:rsidRPr="001916D3" w14:paraId="2F60E85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D57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LCXD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21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hosphatidylinositol specific phospholipase C X domain containing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1822]</w:t>
            </w:r>
          </w:p>
        </w:tc>
      </w:tr>
      <w:tr w:rsidR="00E77855" w:rsidRPr="001916D3" w14:paraId="1AC58357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31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A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37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alph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393]</w:t>
            </w:r>
          </w:p>
        </w:tc>
      </w:tr>
      <w:tr w:rsidR="00E77855" w:rsidRPr="001916D3" w14:paraId="58954461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598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B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1D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be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395]</w:t>
            </w:r>
          </w:p>
        </w:tc>
      </w:tr>
      <w:tr w:rsidR="00E77855" w:rsidRPr="001916D3" w14:paraId="00344C9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26C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D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0C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del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399]</w:t>
            </w:r>
          </w:p>
        </w:tc>
      </w:tr>
      <w:tr w:rsidR="00E77855" w:rsidRPr="001916D3" w14:paraId="23C7F35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99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E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D8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epsilon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401]</w:t>
            </w:r>
          </w:p>
        </w:tc>
      </w:tr>
      <w:tr w:rsidR="00E77855" w:rsidRPr="001916D3" w14:paraId="39D020A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0A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G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CC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gamm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402]</w:t>
            </w:r>
          </w:p>
        </w:tc>
      </w:tr>
      <w:tr w:rsidR="00E77855" w:rsidRPr="001916D3" w14:paraId="27D277A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37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H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3246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e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403]</w:t>
            </w:r>
          </w:p>
        </w:tc>
      </w:tr>
      <w:tr w:rsidR="00E77855" w:rsidRPr="001916D3" w14:paraId="53370E3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21C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73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io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404]</w:t>
            </w:r>
          </w:p>
        </w:tc>
      </w:tr>
      <w:tr w:rsidR="00E77855" w:rsidRPr="001916D3" w14:paraId="5DD9EA74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2D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KCQ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1F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protein kinase C theta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9410]</w:t>
            </w:r>
          </w:p>
        </w:tc>
      </w:tr>
      <w:tr w:rsidR="00E77855" w:rsidRPr="001916D3" w14:paraId="252854F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74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RY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C25" w14:textId="77777777" w:rsidR="00E77855" w:rsidRPr="00A41A68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F95326">
              <w:rPr>
                <w:rFonts w:ascii="Calibri" w:eastAsia="Times New Roman" w:hAnsi="Calibri" w:cs="Calibri"/>
                <w:color w:val="000000"/>
              </w:rPr>
              <w:t>ryanodine receptor 1 [</w:t>
            </w:r>
            <w:proofErr w:type="spellStart"/>
            <w:proofErr w:type="gramStart"/>
            <w:r w:rsidRPr="00F95326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F95326">
              <w:rPr>
                <w:rFonts w:ascii="Calibri" w:eastAsia="Times New Roman" w:hAnsi="Calibri" w:cs="Calibri"/>
                <w:color w:val="000000"/>
              </w:rPr>
              <w:t xml:space="preserve"> Symbol;Acc:HGNC:10483]</w:t>
            </w:r>
          </w:p>
        </w:tc>
      </w:tr>
      <w:tr w:rsidR="00E77855" w:rsidRPr="001916D3" w14:paraId="0D6C00C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E0A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RYR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05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ryanodine receptor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0484]</w:t>
            </w:r>
          </w:p>
        </w:tc>
      </w:tr>
      <w:tr w:rsidR="00E77855" w:rsidRPr="001916D3" w14:paraId="2CEBEEF3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9F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RYR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080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ryanodine receptor 3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0485]</w:t>
            </w:r>
          </w:p>
        </w:tc>
      </w:tr>
      <w:tr w:rsidR="00E77855" w:rsidRPr="001916D3" w14:paraId="6E2800C1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8F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ARA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BBB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tore-operated calcium entry associated regulatory factor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8789]</w:t>
            </w:r>
          </w:p>
        </w:tc>
      </w:tr>
      <w:tr w:rsidR="00E77855" w:rsidRPr="001916D3" w14:paraId="5C4285D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49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LC6A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A3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olute carrier family 6 member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1050]</w:t>
            </w:r>
          </w:p>
        </w:tc>
      </w:tr>
      <w:tr w:rsidR="00E77855" w:rsidRPr="001916D3" w14:paraId="254E0D64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4AF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PSB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443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splA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>/ryanodine receptor domain and SOCS box containing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0628]</w:t>
            </w:r>
          </w:p>
        </w:tc>
      </w:tr>
      <w:tr w:rsidR="00E77855" w:rsidRPr="001916D3" w14:paraId="4E94874D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10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PSB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EB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splA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>/ryanodine receptor domain and SOCS box containing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9522]</w:t>
            </w:r>
          </w:p>
        </w:tc>
      </w:tr>
      <w:tr w:rsidR="00E77855" w:rsidRPr="001916D3" w14:paraId="4052AE7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91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SPSB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D1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16D3">
              <w:rPr>
                <w:rFonts w:ascii="Calibri" w:eastAsia="Times New Roman" w:hAnsi="Calibri" w:cs="Calibri"/>
                <w:color w:val="000000"/>
              </w:rPr>
              <w:t>splA</w:t>
            </w:r>
            <w:proofErr w:type="spellEnd"/>
            <w:r w:rsidRPr="001916D3">
              <w:rPr>
                <w:rFonts w:ascii="Calibri" w:eastAsia="Times New Roman" w:hAnsi="Calibri" w:cs="Calibri"/>
                <w:color w:val="000000"/>
              </w:rPr>
              <w:t>/ryanodine receptor domain and SOCS box containing 4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0630]</w:t>
            </w:r>
          </w:p>
        </w:tc>
      </w:tr>
      <w:tr w:rsidR="00E77855" w:rsidRPr="001916D3" w14:paraId="02726EAF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64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AC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678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achykinin precursor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1517]</w:t>
            </w:r>
          </w:p>
        </w:tc>
      </w:tr>
      <w:tr w:rsidR="00E77855" w:rsidRPr="001916D3" w14:paraId="5002D3A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ED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ACR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E5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achykinin receptor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1526]</w:t>
            </w:r>
          </w:p>
        </w:tc>
      </w:tr>
      <w:tr w:rsidR="00E77855" w:rsidRPr="001916D3" w14:paraId="7AD3A1C0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44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ACR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80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achykinin receptor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1527]</w:t>
            </w:r>
          </w:p>
        </w:tc>
      </w:tr>
      <w:tr w:rsidR="00E77855" w:rsidRPr="001916D3" w14:paraId="163D39A2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3877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PH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EE7D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ryptophan hydroxylase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2008]</w:t>
            </w:r>
          </w:p>
        </w:tc>
      </w:tr>
      <w:tr w:rsidR="00E77855" w:rsidRPr="001916D3" w14:paraId="11FB3526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B805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PH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6C30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ryptophan hydroxylase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0692]</w:t>
            </w:r>
          </w:p>
        </w:tc>
      </w:tr>
      <w:tr w:rsidR="00E77855" w:rsidRPr="001916D3" w14:paraId="752646FD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FC2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RPC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D514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transient receptor potential cation channel subfamily C member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12333]</w:t>
            </w:r>
          </w:p>
        </w:tc>
      </w:tr>
      <w:tr w:rsidR="00E77855" w:rsidRPr="001916D3" w14:paraId="5CDE18BE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593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lastRenderedPageBreak/>
              <w:t>WIPI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06C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WD repeat domain, phosphoinositide interacting 1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25471]</w:t>
            </w:r>
          </w:p>
        </w:tc>
      </w:tr>
      <w:tr w:rsidR="00E77855" w:rsidRPr="001916D3" w14:paraId="2270E67C" w14:textId="77777777" w:rsidTr="00A934A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2FE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WIPI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F51" w14:textId="77777777" w:rsidR="00E77855" w:rsidRPr="001916D3" w:rsidRDefault="00E77855" w:rsidP="00A93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16D3">
              <w:rPr>
                <w:rFonts w:ascii="Calibri" w:eastAsia="Times New Roman" w:hAnsi="Calibri" w:cs="Calibri"/>
                <w:color w:val="000000"/>
              </w:rPr>
              <w:t>WD repeat domain, phosphoinositide interacting 2 [</w:t>
            </w:r>
            <w:proofErr w:type="spellStart"/>
            <w:proofErr w:type="gramStart"/>
            <w:r w:rsidRPr="001916D3">
              <w:rPr>
                <w:rFonts w:ascii="Calibri" w:eastAsia="Times New Roman" w:hAnsi="Calibri" w:cs="Calibri"/>
                <w:color w:val="000000"/>
              </w:rPr>
              <w:t>Source:HGNC</w:t>
            </w:r>
            <w:proofErr w:type="spellEnd"/>
            <w:proofErr w:type="gramEnd"/>
            <w:r w:rsidRPr="001916D3">
              <w:rPr>
                <w:rFonts w:ascii="Calibri" w:eastAsia="Times New Roman" w:hAnsi="Calibri" w:cs="Calibri"/>
                <w:color w:val="000000"/>
              </w:rPr>
              <w:t xml:space="preserve"> Symbol;Acc:HGNC:32225]</w:t>
            </w:r>
          </w:p>
        </w:tc>
      </w:tr>
    </w:tbl>
    <w:p w14:paraId="373F058F" w14:textId="6046F7A4" w:rsidR="000F15D9" w:rsidRDefault="00E77855">
      <w:r>
        <w:rPr>
          <w:sz w:val="24"/>
        </w:rPr>
        <w:fldChar w:fldCharType="end"/>
      </w:r>
    </w:p>
    <w:sectPr w:rsidR="000F15D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66E258" w14:textId="77777777" w:rsidR="00E54513" w:rsidRDefault="00E54513" w:rsidP="002B253E">
      <w:pPr>
        <w:spacing w:after="0" w:line="240" w:lineRule="auto"/>
      </w:pPr>
      <w:r>
        <w:separator/>
      </w:r>
    </w:p>
  </w:endnote>
  <w:endnote w:type="continuationSeparator" w:id="0">
    <w:p w14:paraId="6484C5CB" w14:textId="77777777" w:rsidR="00E54513" w:rsidRDefault="00E54513" w:rsidP="002B2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5835D0" w14:textId="77777777" w:rsidR="00E54513" w:rsidRDefault="00E54513" w:rsidP="002B253E">
      <w:pPr>
        <w:spacing w:after="0" w:line="240" w:lineRule="auto"/>
      </w:pPr>
      <w:r>
        <w:separator/>
      </w:r>
    </w:p>
  </w:footnote>
  <w:footnote w:type="continuationSeparator" w:id="0">
    <w:p w14:paraId="6C268FFE" w14:textId="77777777" w:rsidR="00E54513" w:rsidRDefault="00E54513" w:rsidP="002B25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7CBBB5" w14:textId="70C2415C" w:rsidR="002B253E" w:rsidRDefault="002B253E">
    <w:pPr>
      <w:pStyle w:val="Header"/>
    </w:pPr>
    <w:r w:rsidRPr="00DC4AA1">
      <w:rPr>
        <w:rFonts w:ascii="Arial" w:hAnsi="Arial" w:cs="Arial"/>
      </w:rPr>
      <w:t>Set of 125 Least Shrew Emesis-Candidate Ge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55"/>
    <w:rsid w:val="000F15D9"/>
    <w:rsid w:val="002B253E"/>
    <w:rsid w:val="00745916"/>
    <w:rsid w:val="00AB23FD"/>
    <w:rsid w:val="00DC4AA1"/>
    <w:rsid w:val="00E54513"/>
    <w:rsid w:val="00E77855"/>
    <w:rsid w:val="00E8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56D1"/>
  <w15:chartTrackingRefBased/>
  <w15:docId w15:val="{F587461A-B79E-4A89-A203-87E60412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53E"/>
  </w:style>
  <w:style w:type="paragraph" w:styleId="Footer">
    <w:name w:val="footer"/>
    <w:basedOn w:val="Normal"/>
    <w:link w:val="FooterChar"/>
    <w:uiPriority w:val="99"/>
    <w:unhideWhenUsed/>
    <w:rsid w:val="002B25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7</Words>
  <Characters>8820</Characters>
  <Application>Microsoft Office Word</Application>
  <DocSecurity>0</DocSecurity>
  <Lines>73</Lines>
  <Paragraphs>20</Paragraphs>
  <ScaleCrop>false</ScaleCrop>
  <Company/>
  <LinksUpToDate>false</LinksUpToDate>
  <CharactersWithSpaces>1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J. Irizarry</cp:lastModifiedBy>
  <cp:revision>4</cp:revision>
  <dcterms:created xsi:type="dcterms:W3CDTF">2020-06-01T19:32:00Z</dcterms:created>
  <dcterms:modified xsi:type="dcterms:W3CDTF">2020-09-02T13:26:00Z</dcterms:modified>
</cp:coreProperties>
</file>